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2D292C"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AAFDDA"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3</w:t>
            </w:r>
            <w:r>
              <w:rPr>
                <w:rFonts w:ascii="Arial" w:hAnsi="Arial" w:cs="Arial"/>
                <w:color w:val="auto"/>
                <w:sz w:val="18"/>
                <w:szCs w:val="18"/>
              </w:rPr>
              <w:t>-</w:t>
            </w:r>
            <w:r w:rsidR="003F5987">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89BDC1"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5</w:t>
            </w:r>
            <w:r>
              <w:rPr>
                <w:rFonts w:ascii="Arial" w:hAnsi="Arial" w:cs="Arial"/>
                <w:color w:val="auto"/>
                <w:sz w:val="18"/>
                <w:szCs w:val="18"/>
              </w:rPr>
              <w:t>-</w:t>
            </w:r>
            <w:r w:rsidR="003F5987">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E2DCF9"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6B749F"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415F7F"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DA658C"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1F964B"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06A5EF"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7259BE"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3F5987">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A1349A"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3D1A94"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0F1ABC"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444D32"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4AD196"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8FEBC2"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00FE53"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DA1016"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93A464"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DF4F53" w:rsidR="006E5FE2"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864D0B" w:rsidR="006E5FE2"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4B80C7"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403F4C"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323BA6"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9</w:t>
            </w:r>
            <w:r>
              <w:rPr>
                <w:rFonts w:ascii="Arial" w:hAnsi="Arial" w:cs="Arial"/>
                <w:color w:val="auto"/>
                <w:sz w:val="18"/>
                <w:szCs w:val="18"/>
              </w:rPr>
              <w:t>-1</w:t>
            </w:r>
            <w:r w:rsidR="004224E3">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FE96F4"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C1B2C7"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211B7F"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794114"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9</w:t>
            </w:r>
            <w:r>
              <w:rPr>
                <w:rFonts w:ascii="Arial" w:hAnsi="Arial" w:cs="Arial"/>
                <w:color w:val="auto"/>
                <w:sz w:val="18"/>
                <w:szCs w:val="18"/>
              </w:rPr>
              <w:t>-1</w:t>
            </w:r>
            <w:r w:rsidR="003F5987">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CEAE10"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3595A4" w:rsidR="00930A31"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4AD17E" w:rsidR="00FB3483" w:rsidRPr="00930A31" w:rsidRDefault="008F5A5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F9C012" w:rsidR="00077B44" w:rsidRPr="00930A31" w:rsidRDefault="008F5A5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1592B5" w:rsidR="00930A31"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224E3">
              <w:rPr>
                <w:rFonts w:ascii="Arial" w:hAnsi="Arial" w:cs="Arial"/>
                <w:color w:val="auto"/>
                <w:sz w:val="18"/>
                <w:szCs w:val="18"/>
              </w:rPr>
              <w:t>5</w:t>
            </w:r>
            <w:r>
              <w:rPr>
                <w:rFonts w:ascii="Arial" w:hAnsi="Arial" w:cs="Arial"/>
                <w:color w:val="auto"/>
                <w:sz w:val="18"/>
                <w:szCs w:val="18"/>
              </w:rPr>
              <w:t>-</w:t>
            </w:r>
            <w:r w:rsidR="004224E3">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027B0B" w:rsidR="00930A31"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38C66C" w:rsidR="00930A31"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FE877C" w:rsidR="00930A31"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224E3">
              <w:rPr>
                <w:rFonts w:ascii="Arial" w:hAnsi="Arial" w:cs="Arial"/>
                <w:color w:val="auto"/>
                <w:sz w:val="18"/>
                <w:szCs w:val="18"/>
              </w:rPr>
              <w:t>21</w:t>
            </w:r>
            <w:r w:rsidR="003F5987">
              <w:rPr>
                <w:rFonts w:ascii="Arial" w:hAnsi="Arial" w:cs="Arial"/>
                <w:color w:val="auto"/>
                <w:sz w:val="18"/>
                <w:szCs w:val="18"/>
              </w:rPr>
              <w:t>-2</w:t>
            </w:r>
            <w:r w:rsidR="004224E3">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79DE72" w:rsidR="00930A31" w:rsidRPr="00930A31" w:rsidRDefault="008F5A5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E20168" w:rsidR="00930A31" w:rsidRPr="00930A31" w:rsidRDefault="008F5A5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F5987">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2979BA" w:rsidR="00930A31" w:rsidRPr="00930A31" w:rsidRDefault="008F5A54"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69D3A5" w:rsidR="00077B44"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224E3">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3656B3" w:rsidR="00077B44" w:rsidRPr="00930A31" w:rsidRDefault="0012672C"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224E3">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91118F" w:rsidR="00077B44" w:rsidRPr="00930A31" w:rsidRDefault="004224E3"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40522" w14:textId="77777777" w:rsidR="00133FCD" w:rsidRDefault="00133FCD">
      <w:r>
        <w:separator/>
      </w:r>
    </w:p>
  </w:endnote>
  <w:endnote w:type="continuationSeparator" w:id="0">
    <w:p w14:paraId="0064C988" w14:textId="77777777" w:rsidR="00133FCD" w:rsidRDefault="00133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1C752" w14:textId="77777777" w:rsidR="00133FCD" w:rsidRDefault="00133FCD">
      <w:r>
        <w:separator/>
      </w:r>
    </w:p>
  </w:footnote>
  <w:footnote w:type="continuationSeparator" w:id="0">
    <w:p w14:paraId="607B19FD" w14:textId="77777777" w:rsidR="00133FCD" w:rsidRDefault="00133F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72C"/>
    <w:rsid w:val="00133FCD"/>
    <w:rsid w:val="00152CDB"/>
    <w:rsid w:val="0018323E"/>
    <w:rsid w:val="00190C83"/>
    <w:rsid w:val="002275F3"/>
    <w:rsid w:val="00246C93"/>
    <w:rsid w:val="00256BAF"/>
    <w:rsid w:val="00276094"/>
    <w:rsid w:val="002928C8"/>
    <w:rsid w:val="002A2A06"/>
    <w:rsid w:val="002B5294"/>
    <w:rsid w:val="002E031D"/>
    <w:rsid w:val="002F5A81"/>
    <w:rsid w:val="003103C2"/>
    <w:rsid w:val="003516AD"/>
    <w:rsid w:val="00363B8D"/>
    <w:rsid w:val="003760FB"/>
    <w:rsid w:val="003B79FF"/>
    <w:rsid w:val="003F5987"/>
    <w:rsid w:val="00400A0B"/>
    <w:rsid w:val="004033C1"/>
    <w:rsid w:val="004224E3"/>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8F5A54"/>
    <w:rsid w:val="00930A31"/>
    <w:rsid w:val="00947707"/>
    <w:rsid w:val="009827E5"/>
    <w:rsid w:val="00A215D2"/>
    <w:rsid w:val="00A36BA1"/>
    <w:rsid w:val="00A86593"/>
    <w:rsid w:val="00AA7598"/>
    <w:rsid w:val="00AB79CE"/>
    <w:rsid w:val="00AE4BBD"/>
    <w:rsid w:val="00B51910"/>
    <w:rsid w:val="00B730D1"/>
    <w:rsid w:val="00C22710"/>
    <w:rsid w:val="00C41AC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1100</Words>
  <Characters>6129</Characters>
  <Application>Microsoft Office Word</Application>
  <DocSecurity>0</DocSecurity>
  <Lines>235</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lin Tanyeri</cp:lastModifiedBy>
  <cp:revision>31</cp:revision>
  <cp:lastPrinted>2020-11-24T03:02:00Z</cp:lastPrinted>
  <dcterms:created xsi:type="dcterms:W3CDTF">2020-11-24T03:02:00Z</dcterms:created>
  <dcterms:modified xsi:type="dcterms:W3CDTF">2025-05-2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a2dee8d3140abce43318fecbc5dab832bddecb800bed0bc9ab6b115ead5eec</vt:lpwstr>
  </property>
</Properties>
</file>